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30" w:leader="none"/>
        </w:tabs>
        <w:spacing w:lineRule="auto" w:line="480" w:before="0" w:after="0"/>
        <w:jc w:val="both"/>
        <w:rPr>
          <w:szCs w:val="24"/>
        </w:rPr>
      </w:pPr>
      <w:r>
        <w:rPr>
          <w:b/>
          <w:szCs w:val="24"/>
        </w:rPr>
        <w:t>Supplementary Table 1: Primers used for RT-PCR</w:t>
      </w:r>
    </w:p>
    <w:tbl>
      <w:tblPr>
        <w:tblW w:w="979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508"/>
        <w:gridCol w:w="2551"/>
        <w:gridCol w:w="5812"/>
      </w:tblGrid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Oligo ID</w:t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Primer sequence (5'-3'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16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omments</w:t>
            </w:r>
          </w:p>
        </w:tc>
      </w:tr>
      <w:tr>
        <w:trPr>
          <w:trHeight w:val="23" w:hRule="atLeast"/>
        </w:trPr>
        <w:tc>
          <w:tcPr>
            <w:tcW w:w="9795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r>
          </w:p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color w:val="000000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4"/>
                <w:u w:val="single"/>
                <w:lang w:eastAsia="en-GB"/>
              </w:rPr>
              <w:t>Fatty acid uptake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rCD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CCTCGGATGGCTAGCTGATT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Will amplify 187bp fragment from rat CD36 molecule / thrombospondin receptor (NM_031561.2) cDNA.  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CACTTGCTTCTTGCCAACT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FDFDF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rSlc27a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TGCGAGAACCCGTGAGGAA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Will amplify 166bp fragment from rat solute carrier family 27 (fatty acid transporter) Slc27a1 (NM_053580.2) cDNA.  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CCACGTACACACCGAAC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rSlc27a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AATGTTTACGGTGTGCCCG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123bp fragment from rat solute carrier family 27 (fatty acid transporter) Slc27a2 (NM_031736.1) cDNA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GCAGGTACTCCGAGATGTG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rSlc27a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CAACTGTAGCTTGGGCAAC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Will amplify 87bp fragment from rat solute carrier family 27 (fatty acid transporter) Slc27a4 (NM_001100706.1) cDNA.  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GCGGATGGGGTACACAAAG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rSlc27a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ATTCGATGGGGCTTGTCCT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122bp fragment from rat solute carrier family 27 (fatty acid transporter) Slc27a5 (NM_024143.2) cDNA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TGTCACACTGTACTGCCG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795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r>
          </w:p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  <w:lang w:eastAsia="en-GB"/>
              </w:rPr>
              <w:t>Acetyl-CoA synthetases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Acsl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CAGGGGTGCTTCACTTACT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249bp fragment from predicted rat ) acyl-CoA synthetase long-chain family member 1 transcript variant X6 Acs1 (XM_006253125.2) cDNA and 7 other transcript variants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CGATGATTTCCACCCCACA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Acs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TACTGGAAGAGTTGGCGCT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301bp fragment from predicted rat ) acyl-CoA synthetase long-chain family member 4 Acs4 transcript variant X4 (XM_006257316.2) cDNA and 4 other transcript variants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ACACGTACTCTCCGGCTTG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Acs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GACCCCAAAGGAGCTATGC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134bp fragment from rat Acs5 (NM_053607.1) cDNA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ATATGGGCCAAGGGAAGG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795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r>
          </w:p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  <w:lang w:eastAsia="en-GB"/>
              </w:rPr>
              <w:t>Acetyl-CoA carboxylases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Acaca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GGAACATCCCCACGCTAAA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126bp fragment from rat acetyl-CoA carboxylase alpha Acaca (NM_022193.1) cDNA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ATGCGTTGACAAGGTGGTG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Acacb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GTCCTGATTGCCTCTCACC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197bp fragment from rat acetyl-CoA carboxylase beta Acacb (NM_053922.1) cDNA and 6 other transcript variants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GCCATACAGACGACCTTG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795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r>
          </w:p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  <w:lang w:eastAsia="en-GB"/>
              </w:rPr>
              <w:t>ATP citrate lyase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Acly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TCCGGGGAGTTGGGGTAAG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125bp fragment from rat ATP citrate lyase Acly transcript variant 2 (NM_001111095.1) cDNA and also transcript variant 1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TTTGCCGGTCTGCTCTGAA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795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r>
          </w:p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  <w:lang w:eastAsia="en-GB"/>
              </w:rPr>
              <w:t>Mitochondrial transport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Mpc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TGAGTACGCACTTCTGGGG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213bp fragment from rat mitochondrial pyruvate carrier Mpc1 (NM_133561.1) cDNA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ATGAGCTGAGCGACTTCGT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Mpc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TGCTGATGGCTACAGGGTT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163bp fragment from rat mitochondrial pyruvate carrier Mpc2 (NM_001077643.1) cDNA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TGGATTCCTTTAGATTTGAGTTC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Slc25a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CAAGGAGACAACCCCAACA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255bp fragment from rat mitochondrial citrate carrier Slc25a1 (NM_017307.3) cDNA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ATACGATGGCCACGTCCAG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795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r>
          </w:p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  <w:lang w:eastAsia="en-GB"/>
              </w:rPr>
              <w:t>Fatty acid synthase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Fasn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CCTCACATCAAGTGGGACC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387bp fragment from rat fatty acid synthase (NM_017332.1) cDNA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GGTACACTTTCCCGCTCAC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795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u w:val="single"/>
                <w:lang w:eastAsia="en-GB"/>
              </w:rPr>
            </w:r>
          </w:p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  <w:lang w:eastAsia="en-GB"/>
              </w:rPr>
              <w:t>Lipid storage / metabolism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Plin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TGGCTCTCAGCTGCATGT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87bp fragment from rat perilipin 1 Plin1 (NM_001308145.1) cDNA.  May also amplify variant X1 (XM_008759499.1) yielding a 143bp fragment although DS primer has 3 MM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TTCTCCTGTTCAGGGAGGTCT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rPlin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AGTACTTGCCGCTCACTCA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Will amplify 240bp fragment from rat </w:t>
            </w:r>
            <w:r>
              <w:rPr>
                <w:rFonts w:eastAsia="Times New Roman"/>
                <w:sz w:val="14"/>
                <w:szCs w:val="14"/>
                <w:lang w:eastAsia="en-GB"/>
              </w:rPr>
              <w:t>perilipin 2 (Adrp) Plin2 (NM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_001007144.1) cDNA, intrinsic lipid storage droplet protein.  Also amplifies X1 and X3 transcript variant cDNAs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TGCACATTCTTCCTGGCGAA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rPlin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GCAGTGGATGTGACCTGTG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Will amplify 202bp fragment from predicted rat Plin3 (XM_001061015.2) cDNA.  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FDFDF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GTGGCAATCAGGGCTAGTT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FDFDF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rPlin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TGGGACTAGAGGTTCCCCC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Will amplify 166bp fragment from 47 predicted rat Plin4 transcript variants  (e.g. XM_006244382.2) cDNA.  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GAGATGGAGGGACAGGAGT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rPlin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CTCTACACAGCAGGATGTCCG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ill amplify 534bp fragment from rat Plin5(NM_001134637.1) cDNA.  Will also amplify transcript variant X1 (XM_008766770.1) yielding a 498bp fragment.</w:t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  <w:t>D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D8D8D8" w:val="clear"/>
          </w:tcPr>
          <w:p>
            <w:pPr>
              <w:pStyle w:val="Normal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AGCTCCTCTGATTTGCCCAG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8D8D8" w:val="clear"/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16" w:before="0" w:after="0"/>
              <w:contextualSpacing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200"/>
        <w:jc w:val="both"/>
        <w:rPr>
          <w:color w:val="FF0000"/>
          <w:szCs w:val="24"/>
        </w:rPr>
      </w:pPr>
      <w:r>
        <w:rPr>
          <w:color w:val="FF0000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</w:rPr>
  </w:style>
  <w:style w:type="character" w:styleId="NoSpacingChar">
    <w:name w:val="No Spacing Char"/>
    <w:qFormat/>
    <w:rPr>
      <w:rFonts w:ascii="Times New Roman" w:hAnsi="Times New Roman" w:cs="Times New Roman"/>
      <w:sz w:val="24"/>
      <w:szCs w:val="22"/>
      <w:lang w:val="en-GB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08:31:00Z</dcterms:created>
  <dc:creator>PP</dc:creator>
  <dc:description/>
  <cp:keywords/>
  <dc:language>en-US</dc:language>
  <cp:lastModifiedBy>I MAC 20</cp:lastModifiedBy>
  <cp:lastPrinted>2013-06-04T11:48:00Z</cp:lastPrinted>
  <dcterms:modified xsi:type="dcterms:W3CDTF">2017-05-25T12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